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A0886" w14:textId="77777777" w:rsidR="00A57923" w:rsidRPr="00F75052" w:rsidRDefault="00B73E39" w:rsidP="00A5792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1 </w:t>
      </w:r>
      <w:r w:rsidR="00A57923" w:rsidRPr="0072162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r w:rsidR="00A579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A57923" w:rsidRPr="00C362F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A57923" w:rsidRPr="00B73E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Ordinal Logistic Regression analyses  Showing the association between individual related variables, mental health problems and  HrQoL among In-School Adolescents in Harari Region, Eastern Ethiopia, 2020, (n = 3227).</w:t>
      </w:r>
    </w:p>
    <w:tbl>
      <w:tblPr>
        <w:tblStyle w:val="TableGrid1"/>
        <w:tblW w:w="5051" w:type="pct"/>
        <w:tblLook w:val="0600" w:firstRow="0" w:lastRow="0" w:firstColumn="0" w:lastColumn="0" w:noHBand="1" w:noVBand="1"/>
      </w:tblPr>
      <w:tblGrid>
        <w:gridCol w:w="4675"/>
        <w:gridCol w:w="1530"/>
        <w:gridCol w:w="1620"/>
        <w:gridCol w:w="1439"/>
        <w:gridCol w:w="1892"/>
        <w:gridCol w:w="1926"/>
      </w:tblGrid>
      <w:tr w:rsidR="00A57923" w:rsidRPr="006E78FC" w14:paraId="047700FE" w14:textId="77777777" w:rsidTr="00CC4234">
        <w:trPr>
          <w:trHeight w:val="346"/>
        </w:trPr>
        <w:tc>
          <w:tcPr>
            <w:tcW w:w="1787" w:type="pct"/>
            <w:vMerge w:val="restart"/>
            <w:vAlign w:val="center"/>
          </w:tcPr>
          <w:p w14:paraId="1005E06A" w14:textId="77777777" w:rsidR="00A57923" w:rsidRPr="006E78FC" w:rsidRDefault="00A57923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754" w:type="pct"/>
            <w:gridSpan w:val="3"/>
            <w:vAlign w:val="center"/>
          </w:tcPr>
          <w:p w14:paraId="4C7EECEB" w14:textId="77777777" w:rsidR="00A57923" w:rsidRPr="006E78FC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6E78FC">
              <w:rPr>
                <w:rFonts w:ascii="Times New Roman" w:hAnsi="Times New Roman" w:cs="Times New Roman"/>
                <w:b/>
                <w:sz w:val="24"/>
                <w:szCs w:val="24"/>
              </w:rPr>
              <w:t>HrQoL of adolescents</w:t>
            </w:r>
          </w:p>
        </w:tc>
        <w:tc>
          <w:tcPr>
            <w:tcW w:w="723" w:type="pct"/>
            <w:vMerge w:val="restart"/>
            <w:vAlign w:val="center"/>
          </w:tcPr>
          <w:p w14:paraId="3C53C5DE" w14:textId="77777777" w:rsidR="00A57923" w:rsidRPr="006E78FC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6E78FC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737" w:type="pct"/>
            <w:vMerge w:val="restart"/>
            <w:vAlign w:val="center"/>
          </w:tcPr>
          <w:p w14:paraId="74DAAEF6" w14:textId="77777777" w:rsidR="00A57923" w:rsidRPr="006E78FC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6E78FC">
              <w:rPr>
                <w:rFonts w:ascii="Times New Roman" w:hAnsi="Times New Roman" w:cs="Times New Roman"/>
                <w:b/>
              </w:rPr>
              <w:t>AOR (95% CI)</w:t>
            </w:r>
          </w:p>
        </w:tc>
      </w:tr>
      <w:tr w:rsidR="00A57923" w:rsidRPr="006E78FC" w14:paraId="65A4119B" w14:textId="77777777" w:rsidTr="00CC4234">
        <w:trPr>
          <w:trHeight w:val="346"/>
        </w:trPr>
        <w:tc>
          <w:tcPr>
            <w:tcW w:w="1787" w:type="pct"/>
            <w:vMerge/>
            <w:vAlign w:val="center"/>
          </w:tcPr>
          <w:p w14:paraId="646DB9DB" w14:textId="77777777" w:rsidR="00A57923" w:rsidRPr="006E78FC" w:rsidRDefault="00A57923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5" w:type="pct"/>
            <w:vAlign w:val="center"/>
          </w:tcPr>
          <w:p w14:paraId="607FFF7E" w14:textId="77777777" w:rsidR="00A57923" w:rsidRPr="006E78FC" w:rsidRDefault="00A57923" w:rsidP="00726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b/>
                <w:sz w:val="24"/>
                <w:szCs w:val="24"/>
              </w:rPr>
              <w:t>Low (%)</w:t>
            </w:r>
          </w:p>
        </w:tc>
        <w:tc>
          <w:tcPr>
            <w:tcW w:w="619" w:type="pct"/>
            <w:vAlign w:val="center"/>
          </w:tcPr>
          <w:p w14:paraId="2979650F" w14:textId="77777777" w:rsidR="00A57923" w:rsidRPr="006E78FC" w:rsidRDefault="00A57923" w:rsidP="00726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b/>
                <w:sz w:val="24"/>
                <w:szCs w:val="24"/>
              </w:rPr>
              <w:t>Medium (%)</w:t>
            </w:r>
          </w:p>
        </w:tc>
        <w:tc>
          <w:tcPr>
            <w:tcW w:w="550" w:type="pct"/>
            <w:vAlign w:val="center"/>
          </w:tcPr>
          <w:p w14:paraId="3126B396" w14:textId="77777777" w:rsidR="00A57923" w:rsidRPr="006E78FC" w:rsidRDefault="00A57923" w:rsidP="00726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b/>
                <w:sz w:val="24"/>
                <w:szCs w:val="24"/>
              </w:rPr>
              <w:t>High (%)</w:t>
            </w:r>
          </w:p>
        </w:tc>
        <w:tc>
          <w:tcPr>
            <w:tcW w:w="723" w:type="pct"/>
            <w:vMerge/>
            <w:vAlign w:val="center"/>
          </w:tcPr>
          <w:p w14:paraId="34C451BE" w14:textId="77777777" w:rsidR="00A57923" w:rsidRPr="006E78FC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pct"/>
            <w:vMerge/>
            <w:vAlign w:val="center"/>
          </w:tcPr>
          <w:p w14:paraId="6A80AE1A" w14:textId="77777777" w:rsidR="00A57923" w:rsidRPr="006E78FC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57923" w:rsidRPr="00366039" w14:paraId="7A52DFB9" w14:textId="77777777" w:rsidTr="00CC4234">
        <w:trPr>
          <w:trHeight w:val="346"/>
        </w:trPr>
        <w:tc>
          <w:tcPr>
            <w:tcW w:w="1787" w:type="pct"/>
            <w:vAlign w:val="center"/>
          </w:tcPr>
          <w:p w14:paraId="6244524E" w14:textId="77777777" w:rsidR="00A57923" w:rsidRPr="006E78FC" w:rsidRDefault="00A57923" w:rsidP="0072625D">
            <w:pPr>
              <w:rPr>
                <w:rFonts w:ascii="Times New Roman" w:hAnsi="Times New Roman" w:cs="Times New Roman"/>
                <w:b/>
              </w:rPr>
            </w:pPr>
            <w:r w:rsidRPr="006E78FC">
              <w:rPr>
                <w:rFonts w:ascii="Times New Roman" w:hAnsi="Times New Roman" w:cs="Times New Roman"/>
                <w:b/>
              </w:rPr>
              <w:t xml:space="preserve">Age </w:t>
            </w:r>
            <w:r w:rsidRPr="006E78FC">
              <w:rPr>
                <w:rFonts w:ascii="Times New Roman" w:hAnsi="Times New Roman" w:cs="Times New Roman"/>
              </w:rPr>
              <w:t xml:space="preserve">(Ref </w:t>
            </w:r>
            <w:r w:rsidRPr="006E78FC">
              <w:rPr>
                <w:rFonts w:ascii="Times New Roman" w:hAnsi="Times New Roman" w:cs="Times New Roman"/>
                <w:sz w:val="24"/>
                <w:szCs w:val="24"/>
              </w:rPr>
              <w:t>13 to 15</w:t>
            </w:r>
            <w:r w:rsidRPr="006E78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" w:type="pct"/>
            <w:vAlign w:val="center"/>
          </w:tcPr>
          <w:p w14:paraId="721662DC" w14:textId="69B61242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  <w:vAlign w:val="center"/>
          </w:tcPr>
          <w:p w14:paraId="5FDB7AAC" w14:textId="25D3EAF4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01FDEFEE" w14:textId="62392CDC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  <w:vAlign w:val="center"/>
          </w:tcPr>
          <w:p w14:paraId="05EA2FF7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7" w:type="pct"/>
            <w:vAlign w:val="center"/>
          </w:tcPr>
          <w:p w14:paraId="043EDA8C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</w:tr>
      <w:tr w:rsidR="00A57923" w:rsidRPr="00366039" w14:paraId="74D14D9F" w14:textId="77777777" w:rsidTr="00CC4234">
        <w:trPr>
          <w:trHeight w:val="346"/>
        </w:trPr>
        <w:tc>
          <w:tcPr>
            <w:tcW w:w="1787" w:type="pct"/>
            <w:vAlign w:val="center"/>
          </w:tcPr>
          <w:p w14:paraId="585DB9F7" w14:textId="77777777" w:rsidR="00A57923" w:rsidRPr="006E78FC" w:rsidRDefault="00A57923" w:rsidP="0072625D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sz w:val="24"/>
                <w:szCs w:val="24"/>
              </w:rPr>
              <w:t>16 to 19</w:t>
            </w:r>
          </w:p>
        </w:tc>
        <w:tc>
          <w:tcPr>
            <w:tcW w:w="585" w:type="pct"/>
            <w:vAlign w:val="center"/>
          </w:tcPr>
          <w:p w14:paraId="1EB4121F" w14:textId="08E75C0D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  <w:vAlign w:val="center"/>
          </w:tcPr>
          <w:p w14:paraId="7D27FD7C" w14:textId="4DE96343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0234702B" w14:textId="467AF1CE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  <w:vAlign w:val="center"/>
          </w:tcPr>
          <w:p w14:paraId="30BFC750" w14:textId="31B73EDC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0.7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 xml:space="preserve"> (0.6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,  0.8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)</w:t>
            </w:r>
            <w:r w:rsidR="006E78FC" w:rsidRPr="00AB5E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7" w:type="pct"/>
            <w:vAlign w:val="center"/>
          </w:tcPr>
          <w:p w14:paraId="484E098D" w14:textId="7DDC2F87" w:rsidR="00A57923" w:rsidRPr="00AB5E6A" w:rsidRDefault="00972009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0.7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 xml:space="preserve"> (0.6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, 0.8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="00A57923" w:rsidRPr="00AB5E6A">
              <w:rPr>
                <w:rFonts w:ascii="Times New Roman" w:hAnsi="Times New Roman" w:cs="Times New Roman"/>
              </w:rPr>
              <w:t>)</w:t>
            </w:r>
            <w:r w:rsidR="006E78FC" w:rsidRPr="00AB5E6A">
              <w:rPr>
                <w:rFonts w:ascii="Times New Roman" w:hAnsi="Times New Roman" w:cs="Times New Roman"/>
              </w:rPr>
              <w:t>*</w:t>
            </w:r>
          </w:p>
        </w:tc>
      </w:tr>
      <w:tr w:rsidR="00A57923" w:rsidRPr="00366039" w14:paraId="62A14E98" w14:textId="77777777" w:rsidTr="00CC4234">
        <w:trPr>
          <w:trHeight w:val="346"/>
        </w:trPr>
        <w:tc>
          <w:tcPr>
            <w:tcW w:w="1787" w:type="pct"/>
            <w:vAlign w:val="center"/>
          </w:tcPr>
          <w:p w14:paraId="1C9BC014" w14:textId="77777777" w:rsidR="00A57923" w:rsidRPr="006E78FC" w:rsidRDefault="00A57923" w:rsidP="0072625D">
            <w:pPr>
              <w:tabs>
                <w:tab w:val="left" w:pos="4320"/>
              </w:tabs>
              <w:rPr>
                <w:rFonts w:ascii="Times New Roman" w:hAnsi="Times New Roman" w:cs="Times New Roman"/>
                <w:b/>
              </w:rPr>
            </w:pPr>
            <w:r w:rsidRPr="006E78FC">
              <w:rPr>
                <w:rFonts w:ascii="Times New Roman" w:hAnsi="Times New Roman" w:cs="Times New Roman"/>
                <w:b/>
              </w:rPr>
              <w:t xml:space="preserve">Sex </w:t>
            </w:r>
            <w:r w:rsidRPr="006E78FC">
              <w:rPr>
                <w:rFonts w:ascii="Times New Roman" w:hAnsi="Times New Roman" w:cs="Times New Roman"/>
              </w:rPr>
              <w:t>( Ref Male)</w:t>
            </w:r>
          </w:p>
        </w:tc>
        <w:tc>
          <w:tcPr>
            <w:tcW w:w="585" w:type="pct"/>
            <w:vAlign w:val="center"/>
          </w:tcPr>
          <w:p w14:paraId="1E2487B9" w14:textId="2EC30BAE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  <w:vAlign w:val="center"/>
          </w:tcPr>
          <w:p w14:paraId="7A77907B" w14:textId="0D91EC44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57EEBB70" w14:textId="759B3C4E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  <w:vAlign w:val="center"/>
          </w:tcPr>
          <w:p w14:paraId="7C99A228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7" w:type="pct"/>
            <w:vAlign w:val="center"/>
          </w:tcPr>
          <w:p w14:paraId="2CEEDD02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</w:tr>
      <w:tr w:rsidR="00A57923" w:rsidRPr="00366039" w14:paraId="2F71472D" w14:textId="77777777" w:rsidTr="00CC4234">
        <w:trPr>
          <w:trHeight w:val="346"/>
        </w:trPr>
        <w:tc>
          <w:tcPr>
            <w:tcW w:w="1787" w:type="pct"/>
            <w:vAlign w:val="center"/>
          </w:tcPr>
          <w:p w14:paraId="61511840" w14:textId="77777777" w:rsidR="00A57923" w:rsidRPr="006E78FC" w:rsidRDefault="00A57923" w:rsidP="0072625D">
            <w:pPr>
              <w:tabs>
                <w:tab w:val="left" w:pos="4320"/>
              </w:tabs>
              <w:ind w:left="720"/>
              <w:rPr>
                <w:rFonts w:ascii="Times New Roman" w:hAnsi="Times New Roman" w:cs="Times New Roman"/>
              </w:rPr>
            </w:pPr>
            <w:r w:rsidRPr="006E78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85" w:type="pct"/>
            <w:vAlign w:val="center"/>
          </w:tcPr>
          <w:p w14:paraId="7F1C32D4" w14:textId="0BA3EB74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  <w:vAlign w:val="center"/>
          </w:tcPr>
          <w:p w14:paraId="77D6D836" w14:textId="3221A7E6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  <w:vAlign w:val="center"/>
          </w:tcPr>
          <w:p w14:paraId="083190B9" w14:textId="5F657FAF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  <w:vAlign w:val="center"/>
          </w:tcPr>
          <w:p w14:paraId="7089BB7B" w14:textId="3D5AA0D0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3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 xml:space="preserve"> (1.1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,  1.4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)</w:t>
            </w:r>
            <w:r w:rsidR="00972009" w:rsidRPr="00AB5E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7" w:type="pct"/>
            <w:vAlign w:val="center"/>
          </w:tcPr>
          <w:p w14:paraId="6EEA5950" w14:textId="57DA68E9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 xml:space="preserve">1.15 </w:t>
            </w:r>
            <w:r w:rsidR="00972009" w:rsidRPr="00AB5E6A">
              <w:rPr>
                <w:rFonts w:ascii="Times New Roman" w:hAnsi="Times New Roman" w:cs="Times New Roman"/>
              </w:rPr>
              <w:t>(1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="00972009" w:rsidRPr="00AB5E6A">
              <w:rPr>
                <w:rFonts w:ascii="Times New Roman" w:hAnsi="Times New Roman" w:cs="Times New Roman"/>
              </w:rPr>
              <w:t>.0</w:t>
            </w:r>
            <w:r w:rsidRPr="00AB5E6A">
              <w:rPr>
                <w:rFonts w:ascii="Times New Roman" w:hAnsi="Times New Roman" w:cs="Times New Roman"/>
              </w:rPr>
              <w:t>,</w:t>
            </w:r>
            <w:r w:rsidR="00972009" w:rsidRPr="00AB5E6A">
              <w:rPr>
                <w:rFonts w:ascii="Times New Roman" w:hAnsi="Times New Roman" w:cs="Times New Roman"/>
              </w:rPr>
              <w:t xml:space="preserve"> 1.3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)</w:t>
            </w:r>
            <w:r w:rsidR="00972009" w:rsidRPr="00AB5E6A">
              <w:rPr>
                <w:rFonts w:ascii="Times New Roman" w:hAnsi="Times New Roman" w:cs="Times New Roman"/>
              </w:rPr>
              <w:t>*</w:t>
            </w:r>
          </w:p>
        </w:tc>
      </w:tr>
      <w:tr w:rsidR="00A57923" w:rsidRPr="00917FA1" w14:paraId="52A69064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27C45F98" w14:textId="77777777" w:rsidR="00A57923" w:rsidRPr="006E78FC" w:rsidRDefault="00A57923" w:rsidP="0072625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cohol use </w:t>
            </w:r>
            <w:r w:rsidRPr="006E78FC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6E7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 use</w:t>
            </w:r>
            <w:r w:rsidRPr="006E78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</w:tcPr>
          <w:p w14:paraId="33940051" w14:textId="2A8C816E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4FDD02CF" w14:textId="5032E910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6CC1A1CD" w14:textId="53E04672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5B69372C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7" w:type="pct"/>
          </w:tcPr>
          <w:p w14:paraId="6E767D01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</w:tr>
      <w:tr w:rsidR="00A57923" w:rsidRPr="00917FA1" w14:paraId="393DA1C4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5AFE1E13" w14:textId="77777777" w:rsidR="00A57923" w:rsidRPr="006E78FC" w:rsidRDefault="00A57923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use</w:t>
            </w:r>
          </w:p>
        </w:tc>
        <w:tc>
          <w:tcPr>
            <w:tcW w:w="585" w:type="pct"/>
          </w:tcPr>
          <w:p w14:paraId="61D49F42" w14:textId="6B4E2CF4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34EE9772" w14:textId="4C23E1BB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4034BC8B" w14:textId="5DFB7681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4231E8F4" w14:textId="025F7B93" w:rsidR="00A57923" w:rsidRPr="00AB5E6A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5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 xml:space="preserve"> (0.4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,  0.6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)</w:t>
            </w:r>
            <w:r w:rsidR="00972009" w:rsidRPr="00AB5E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7" w:type="pct"/>
          </w:tcPr>
          <w:p w14:paraId="0FC2A4EC" w14:textId="637FCD13" w:rsidR="00A57923" w:rsidRPr="00AB5E6A" w:rsidRDefault="00972009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9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="00A57923" w:rsidRPr="00AB5E6A">
              <w:rPr>
                <w:rFonts w:ascii="Times New Roman" w:hAnsi="Times New Roman" w:cs="Times New Roman"/>
              </w:rPr>
              <w:t xml:space="preserve"> </w:t>
            </w:r>
            <w:r w:rsidRPr="00AB5E6A">
              <w:rPr>
                <w:rFonts w:ascii="Times New Roman" w:hAnsi="Times New Roman" w:cs="Times New Roman"/>
              </w:rPr>
              <w:t>(0.7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="00A57923" w:rsidRPr="00AB5E6A">
              <w:rPr>
                <w:rFonts w:ascii="Times New Roman" w:hAnsi="Times New Roman" w:cs="Times New Roman"/>
              </w:rPr>
              <w:t>,</w:t>
            </w:r>
            <w:r w:rsidRPr="00AB5E6A">
              <w:rPr>
                <w:rFonts w:ascii="Times New Roman" w:hAnsi="Times New Roman" w:cs="Times New Roman"/>
              </w:rPr>
              <w:t xml:space="preserve"> 1.0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="00A57923" w:rsidRPr="00AB5E6A">
              <w:rPr>
                <w:rFonts w:ascii="Times New Roman" w:hAnsi="Times New Roman" w:cs="Times New Roman"/>
              </w:rPr>
              <w:t>)</w:t>
            </w:r>
          </w:p>
        </w:tc>
      </w:tr>
      <w:tr w:rsidR="00A57923" w:rsidRPr="00917FA1" w14:paraId="5629525F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0C73A03E" w14:textId="77777777" w:rsidR="00A57923" w:rsidRPr="006E78FC" w:rsidRDefault="00A57923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bacco  use (Ref </w:t>
            </w:r>
            <w:r w:rsidRPr="006E78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ever use</w:t>
            </w:r>
            <w:r w:rsidRPr="006E78F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85" w:type="pct"/>
          </w:tcPr>
          <w:p w14:paraId="4AD71B4D" w14:textId="311F7E3C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393F3C54" w14:textId="17979163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49FA36CF" w14:textId="12FE0CB5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1F158A4E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7" w:type="pct"/>
          </w:tcPr>
          <w:p w14:paraId="1867836B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</w:tr>
      <w:tr w:rsidR="00A57923" w:rsidRPr="00917FA1" w14:paraId="4B79EEDB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0A49F0B0" w14:textId="77777777" w:rsidR="00A57923" w:rsidRPr="006E78FC" w:rsidRDefault="00A57923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use</w:t>
            </w:r>
          </w:p>
        </w:tc>
        <w:tc>
          <w:tcPr>
            <w:tcW w:w="585" w:type="pct"/>
          </w:tcPr>
          <w:p w14:paraId="51A3522C" w14:textId="203A855D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019451B5" w14:textId="2CB13D43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320F3990" w14:textId="373A2710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0D20149F" w14:textId="6281FE6B" w:rsidR="00A57923" w:rsidRPr="00AB5E6A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3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 xml:space="preserve"> (0.2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,  0.4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)</w:t>
            </w:r>
            <w:r w:rsidR="00972009" w:rsidRPr="00AB5E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7" w:type="pct"/>
          </w:tcPr>
          <w:p w14:paraId="22C3C56F" w14:textId="3EDF0B8D" w:rsidR="00A57923" w:rsidRPr="00AB5E6A" w:rsidRDefault="00972009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6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 xml:space="preserve"> (0.4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="00A57923" w:rsidRPr="00AB5E6A">
              <w:rPr>
                <w:rFonts w:ascii="Times New Roman" w:hAnsi="Times New Roman" w:cs="Times New Roman"/>
              </w:rPr>
              <w:t>,</w:t>
            </w:r>
            <w:r w:rsidRPr="00AB5E6A">
              <w:rPr>
                <w:rFonts w:ascii="Times New Roman" w:hAnsi="Times New Roman" w:cs="Times New Roman"/>
              </w:rPr>
              <w:t xml:space="preserve"> 0.8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="00A57923" w:rsidRPr="00AB5E6A">
              <w:rPr>
                <w:rFonts w:ascii="Times New Roman" w:hAnsi="Times New Roman" w:cs="Times New Roman"/>
              </w:rPr>
              <w:t>)</w:t>
            </w:r>
            <w:r w:rsidRPr="00AB5E6A">
              <w:rPr>
                <w:rFonts w:ascii="Times New Roman" w:hAnsi="Times New Roman" w:cs="Times New Roman"/>
              </w:rPr>
              <w:t>*</w:t>
            </w:r>
          </w:p>
        </w:tc>
      </w:tr>
      <w:tr w:rsidR="00A57923" w:rsidRPr="00917FA1" w14:paraId="058B5B02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1FCD1A3F" w14:textId="77777777" w:rsidR="00A57923" w:rsidRPr="006E78FC" w:rsidRDefault="00A57923" w:rsidP="0072625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Khat use </w:t>
            </w:r>
            <w:r w:rsidRPr="004573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Ref </w:t>
            </w:r>
            <w:r w:rsidRPr="00457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 use</w:t>
            </w:r>
            <w:r w:rsidRPr="0045732C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585" w:type="pct"/>
          </w:tcPr>
          <w:p w14:paraId="1A74940B" w14:textId="001AF1CB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05602378" w14:textId="2687F2F5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543D7248" w14:textId="4CF96A34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54561D21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7" w:type="pct"/>
          </w:tcPr>
          <w:p w14:paraId="06A86730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</w:tr>
      <w:tr w:rsidR="00A57923" w:rsidRPr="00917FA1" w14:paraId="201CA9F7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4E2F028A" w14:textId="77777777" w:rsidR="00A57923" w:rsidRPr="006E78FC" w:rsidRDefault="00A57923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use</w:t>
            </w:r>
          </w:p>
        </w:tc>
        <w:tc>
          <w:tcPr>
            <w:tcW w:w="585" w:type="pct"/>
          </w:tcPr>
          <w:p w14:paraId="7C81456A" w14:textId="24BAA448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0650F92F" w14:textId="48805CA6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6B743559" w14:textId="176C1B1E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642F76CA" w14:textId="57F57B57" w:rsidR="00A57923" w:rsidRPr="00AB5E6A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6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 xml:space="preserve"> (0.5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,  0.7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)</w:t>
            </w:r>
            <w:r w:rsidR="00972009" w:rsidRPr="00AB5E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7" w:type="pct"/>
          </w:tcPr>
          <w:p w14:paraId="0BED0D1C" w14:textId="0317CD3A" w:rsidR="00A57923" w:rsidRPr="00AB5E6A" w:rsidRDefault="00972009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9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="00A57923" w:rsidRPr="00AB5E6A">
              <w:rPr>
                <w:rFonts w:ascii="Times New Roman" w:hAnsi="Times New Roman" w:cs="Times New Roman"/>
              </w:rPr>
              <w:t xml:space="preserve"> </w:t>
            </w:r>
            <w:r w:rsidRPr="00AB5E6A">
              <w:rPr>
                <w:rFonts w:ascii="Times New Roman" w:hAnsi="Times New Roman" w:cs="Times New Roman"/>
              </w:rPr>
              <w:t>(0.7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,1.1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="00A57923" w:rsidRPr="00AB5E6A">
              <w:rPr>
                <w:rFonts w:ascii="Times New Roman" w:hAnsi="Times New Roman" w:cs="Times New Roman"/>
              </w:rPr>
              <w:t>)</w:t>
            </w:r>
          </w:p>
        </w:tc>
      </w:tr>
      <w:tr w:rsidR="00A57923" w:rsidRPr="00917FA1" w14:paraId="00804A49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06B12474" w14:textId="77777777" w:rsidR="00A57923" w:rsidRPr="006E78FC" w:rsidRDefault="00A57923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y chronic  medical conditions </w:t>
            </w:r>
            <w:r w:rsidRPr="0045732C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="004573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4573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</w:tcPr>
          <w:p w14:paraId="54D020B3" w14:textId="273D2617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4F835376" w14:textId="7F6F1641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7C25A6F0" w14:textId="295919A7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4B82338E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7" w:type="pct"/>
          </w:tcPr>
          <w:p w14:paraId="5D00BDDA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</w:tr>
      <w:tr w:rsidR="00A57923" w:rsidRPr="00917FA1" w14:paraId="685F1A9C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54AE902F" w14:textId="77777777" w:rsidR="00A57923" w:rsidRPr="006E78FC" w:rsidRDefault="00A57923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5" w:type="pct"/>
          </w:tcPr>
          <w:p w14:paraId="47DE47B9" w14:textId="6FEB109A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357251AF" w14:textId="63B5C687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7DB4795E" w14:textId="5A39E7A5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0FA10057" w14:textId="7B40D367" w:rsidR="00A57923" w:rsidRPr="00AB5E6A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6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 xml:space="preserve"> (0.5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,  0.7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)</w:t>
            </w:r>
            <w:r w:rsidR="00972009" w:rsidRPr="00AB5E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7" w:type="pct"/>
          </w:tcPr>
          <w:p w14:paraId="2E96C061" w14:textId="33D673AF" w:rsidR="00A57923" w:rsidRPr="00AB5E6A" w:rsidRDefault="00972009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7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 xml:space="preserve"> (0.6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="00A57923" w:rsidRPr="00AB5E6A">
              <w:rPr>
                <w:rFonts w:ascii="Times New Roman" w:hAnsi="Times New Roman" w:cs="Times New Roman"/>
              </w:rPr>
              <w:t>,</w:t>
            </w:r>
            <w:r w:rsidRPr="00AB5E6A">
              <w:rPr>
                <w:rFonts w:ascii="Times New Roman" w:hAnsi="Times New Roman" w:cs="Times New Roman"/>
              </w:rPr>
              <w:t xml:space="preserve"> 0.9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="00A57923" w:rsidRPr="00AB5E6A">
              <w:rPr>
                <w:rFonts w:ascii="Times New Roman" w:hAnsi="Times New Roman" w:cs="Times New Roman"/>
              </w:rPr>
              <w:t>)</w:t>
            </w:r>
            <w:r w:rsidRPr="00AB5E6A">
              <w:rPr>
                <w:rFonts w:ascii="Times New Roman" w:hAnsi="Times New Roman" w:cs="Times New Roman"/>
              </w:rPr>
              <w:t>*</w:t>
            </w:r>
          </w:p>
        </w:tc>
      </w:tr>
      <w:tr w:rsidR="00A57923" w:rsidRPr="00917FA1" w14:paraId="61A8C59B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238CB68E" w14:textId="77777777" w:rsidR="00A57923" w:rsidRPr="006E78FC" w:rsidRDefault="00A57923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nalizing problem </w:t>
            </w:r>
            <w:r w:rsidRPr="0045732C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457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  <w:r w:rsidRPr="004573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</w:tcPr>
          <w:p w14:paraId="68441DEE" w14:textId="27E8D264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183D2415" w14:textId="4F8E2041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7C9DED53" w14:textId="7A7885D2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51A69617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7" w:type="pct"/>
          </w:tcPr>
          <w:p w14:paraId="7ED8E3D1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</w:tr>
      <w:tr w:rsidR="00A57923" w:rsidRPr="00917FA1" w14:paraId="04791CBB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22B1AEBE" w14:textId="77777777" w:rsidR="00A57923" w:rsidRPr="006E78FC" w:rsidRDefault="00A57923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rline</w:t>
            </w:r>
          </w:p>
        </w:tc>
        <w:tc>
          <w:tcPr>
            <w:tcW w:w="585" w:type="pct"/>
          </w:tcPr>
          <w:p w14:paraId="158963ED" w14:textId="29DC1647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52CB37B7" w14:textId="1A783715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59253F4C" w14:textId="7CB2C42B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04FA1BF5" w14:textId="785748F1" w:rsidR="00A57923" w:rsidRPr="00AB5E6A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4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 xml:space="preserve"> (0.3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, 0.6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)</w:t>
            </w:r>
            <w:r w:rsidR="00972009" w:rsidRPr="00AB5E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7" w:type="pct"/>
          </w:tcPr>
          <w:p w14:paraId="0A0F3536" w14:textId="735E8E82" w:rsidR="00A57923" w:rsidRPr="00AB5E6A" w:rsidRDefault="00972009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5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 xml:space="preserve"> (0.4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, 0.7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="00A57923" w:rsidRPr="00AB5E6A">
              <w:rPr>
                <w:rFonts w:ascii="Times New Roman" w:hAnsi="Times New Roman" w:cs="Times New Roman"/>
              </w:rPr>
              <w:t>)</w:t>
            </w:r>
            <w:r w:rsidRPr="00AB5E6A">
              <w:rPr>
                <w:rFonts w:ascii="Times New Roman" w:hAnsi="Times New Roman" w:cs="Times New Roman"/>
              </w:rPr>
              <w:t>*</w:t>
            </w:r>
          </w:p>
        </w:tc>
      </w:tr>
      <w:tr w:rsidR="00A57923" w:rsidRPr="00917FA1" w14:paraId="7C77F231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354FE9AE" w14:textId="77777777" w:rsidR="00A57923" w:rsidRPr="006E78FC" w:rsidRDefault="00A57923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585" w:type="pct"/>
          </w:tcPr>
          <w:p w14:paraId="55C49772" w14:textId="7B4F745C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71F2C515" w14:textId="10E5CF76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097F9A36" w14:textId="711CA1A0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7F4BCC86" w14:textId="3AA17DC8" w:rsidR="00A57923" w:rsidRPr="00AB5E6A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3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 xml:space="preserve"> (0.3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,  0.4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)</w:t>
            </w:r>
            <w:r w:rsidR="00972009" w:rsidRPr="00AB5E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7" w:type="pct"/>
          </w:tcPr>
          <w:p w14:paraId="19F238C1" w14:textId="2E35D92A" w:rsidR="00A57923" w:rsidRPr="00AB5E6A" w:rsidRDefault="00972009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4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 xml:space="preserve"> (0.4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Pr="00AB5E6A">
              <w:rPr>
                <w:rFonts w:ascii="Times New Roman" w:hAnsi="Times New Roman" w:cs="Times New Roman"/>
              </w:rPr>
              <w:t>, 0.5</w:t>
            </w:r>
            <w:r w:rsidR="00CC4234">
              <w:rPr>
                <w:rFonts w:ascii="Times New Roman" w:hAnsi="Times New Roman" w:cs="Times New Roman"/>
              </w:rPr>
              <w:t>0</w:t>
            </w:r>
            <w:r w:rsidR="00A57923" w:rsidRPr="00AB5E6A">
              <w:rPr>
                <w:rFonts w:ascii="Times New Roman" w:hAnsi="Times New Roman" w:cs="Times New Roman"/>
              </w:rPr>
              <w:t>)</w:t>
            </w:r>
            <w:r w:rsidRPr="00AB5E6A">
              <w:rPr>
                <w:rFonts w:ascii="Times New Roman" w:hAnsi="Times New Roman" w:cs="Times New Roman"/>
              </w:rPr>
              <w:t>*</w:t>
            </w:r>
          </w:p>
        </w:tc>
      </w:tr>
      <w:tr w:rsidR="00A57923" w:rsidRPr="00917FA1" w14:paraId="0412F939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209336D7" w14:textId="77777777" w:rsidR="00A57923" w:rsidRPr="006E78FC" w:rsidRDefault="00A57923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ternalizing problems </w:t>
            </w:r>
            <w:r w:rsidRPr="0045732C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457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  <w:r w:rsidRPr="004573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</w:tcPr>
          <w:p w14:paraId="4AABA574" w14:textId="322FF412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35F73AB1" w14:textId="5B54A97F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68937330" w14:textId="727168A3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7BB6DEF0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7" w:type="pct"/>
          </w:tcPr>
          <w:p w14:paraId="3193899C" w14:textId="77777777" w:rsidR="00A57923" w:rsidRPr="00AB5E6A" w:rsidRDefault="00A57923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AB5E6A">
              <w:rPr>
                <w:rFonts w:ascii="Times New Roman" w:hAnsi="Times New Roman" w:cs="Times New Roman"/>
              </w:rPr>
              <w:t>1.0</w:t>
            </w:r>
          </w:p>
        </w:tc>
      </w:tr>
      <w:tr w:rsidR="00A57923" w:rsidRPr="00917FA1" w14:paraId="27B3D29D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66EFA11F" w14:textId="77777777" w:rsidR="00A57923" w:rsidRPr="006E78FC" w:rsidRDefault="00A57923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rline</w:t>
            </w:r>
          </w:p>
        </w:tc>
        <w:tc>
          <w:tcPr>
            <w:tcW w:w="585" w:type="pct"/>
          </w:tcPr>
          <w:p w14:paraId="120522EB" w14:textId="74B319BF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6A194020" w14:textId="59F75FDA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65BDF2A6" w14:textId="03C83C9D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4312C124" w14:textId="77777777" w:rsidR="00A57923" w:rsidRPr="00AB5E6A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4 (0.3,  0.6)</w:t>
            </w:r>
            <w:r w:rsidR="00972009" w:rsidRPr="00AB5E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7" w:type="pct"/>
          </w:tcPr>
          <w:p w14:paraId="41885F10" w14:textId="77777777" w:rsidR="00A57923" w:rsidRPr="00AB5E6A" w:rsidRDefault="00972009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6 (0.4</w:t>
            </w:r>
            <w:r w:rsidR="00A57923" w:rsidRPr="00AB5E6A">
              <w:rPr>
                <w:rFonts w:ascii="Times New Roman" w:hAnsi="Times New Roman" w:cs="Times New Roman"/>
              </w:rPr>
              <w:t>,</w:t>
            </w:r>
            <w:r w:rsidRPr="00AB5E6A">
              <w:rPr>
                <w:rFonts w:ascii="Times New Roman" w:hAnsi="Times New Roman" w:cs="Times New Roman"/>
              </w:rPr>
              <w:t xml:space="preserve"> 0.8</w:t>
            </w:r>
            <w:r w:rsidR="00A57923" w:rsidRPr="00AB5E6A">
              <w:rPr>
                <w:rFonts w:ascii="Times New Roman" w:hAnsi="Times New Roman" w:cs="Times New Roman"/>
              </w:rPr>
              <w:t>)</w:t>
            </w:r>
            <w:r w:rsidRPr="00AB5E6A">
              <w:rPr>
                <w:rFonts w:ascii="Times New Roman" w:hAnsi="Times New Roman" w:cs="Times New Roman"/>
              </w:rPr>
              <w:t>*</w:t>
            </w:r>
          </w:p>
        </w:tc>
      </w:tr>
      <w:tr w:rsidR="00A57923" w:rsidRPr="00917FA1" w14:paraId="1E97DEEE" w14:textId="77777777" w:rsidTr="00CC423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1787" w:type="pct"/>
          </w:tcPr>
          <w:p w14:paraId="38A396CB" w14:textId="77777777" w:rsidR="00A57923" w:rsidRPr="006E78FC" w:rsidRDefault="00A57923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585" w:type="pct"/>
          </w:tcPr>
          <w:p w14:paraId="76DCC7B4" w14:textId="15EFB1F8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pct"/>
          </w:tcPr>
          <w:p w14:paraId="0EE63C0E" w14:textId="02250B8F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pct"/>
          </w:tcPr>
          <w:p w14:paraId="319A9BB6" w14:textId="33CA0F34" w:rsidR="00A57923" w:rsidRPr="00917FA1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D47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pct"/>
          </w:tcPr>
          <w:p w14:paraId="1354588E" w14:textId="77777777" w:rsidR="00A57923" w:rsidRPr="00AB5E6A" w:rsidRDefault="00A57923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3 (0.2,  0.4)</w:t>
            </w:r>
            <w:r w:rsidR="00972009" w:rsidRPr="00AB5E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7" w:type="pct"/>
          </w:tcPr>
          <w:p w14:paraId="25D60559" w14:textId="77777777" w:rsidR="00A57923" w:rsidRPr="00AB5E6A" w:rsidRDefault="00972009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E6A">
              <w:rPr>
                <w:rFonts w:ascii="Times New Roman" w:hAnsi="Times New Roman" w:cs="Times New Roman"/>
              </w:rPr>
              <w:t>0.5 (0.4, 0.7</w:t>
            </w:r>
            <w:r w:rsidR="00A57923" w:rsidRPr="00AB5E6A">
              <w:rPr>
                <w:rFonts w:ascii="Times New Roman" w:hAnsi="Times New Roman" w:cs="Times New Roman"/>
              </w:rPr>
              <w:t>)</w:t>
            </w:r>
            <w:r w:rsidRPr="00AB5E6A">
              <w:rPr>
                <w:rFonts w:ascii="Times New Roman" w:hAnsi="Times New Roman" w:cs="Times New Roman"/>
              </w:rPr>
              <w:t>*</w:t>
            </w:r>
          </w:p>
        </w:tc>
      </w:tr>
    </w:tbl>
    <w:p w14:paraId="435021C2" w14:textId="77777777" w:rsidR="00AF75E9" w:rsidRDefault="00A57923">
      <w:r w:rsidRPr="00B73E39">
        <w:rPr>
          <w:rFonts w:ascii="Times New Roman" w:hAnsi="Times New Roman" w:cs="Times New Roman"/>
          <w:sz w:val="24"/>
          <w:szCs w:val="24"/>
        </w:rPr>
        <w:t xml:space="preserve">Note. </w:t>
      </w:r>
      <w:r w:rsidRPr="006A66EA">
        <w:rPr>
          <w:rFonts w:ascii="Times New Roman" w:hAnsi="Times New Roman" w:cs="Times New Roman"/>
          <w:sz w:val="24"/>
          <w:szCs w:val="24"/>
        </w:rPr>
        <w:t xml:space="preserve">HrQoL: health-related quality of life, CI: confidence interval, COR: crude odds ratio, AOR: adjusted odds ratio, </w:t>
      </w:r>
      <w:r w:rsidR="00972009">
        <w:rPr>
          <w:rFonts w:ascii="Times New Roman" w:hAnsi="Times New Roman" w:cs="Times New Roman"/>
          <w:sz w:val="24"/>
          <w:szCs w:val="24"/>
        </w:rPr>
        <w:t>*</w:t>
      </w:r>
      <w:r w:rsidRPr="006A66EA">
        <w:rPr>
          <w:rFonts w:ascii="Times New Roman" w:hAnsi="Times New Roman" w:cs="Times New Roman"/>
          <w:sz w:val="24"/>
          <w:szCs w:val="24"/>
        </w:rPr>
        <w:t xml:space="preserve">statistically significant with a p-value of less than 0.05, 1.0: </w:t>
      </w:r>
      <w:r>
        <w:rPr>
          <w:rFonts w:ascii="Times New Roman" w:hAnsi="Times New Roman" w:cs="Times New Roman"/>
          <w:sz w:val="24"/>
          <w:szCs w:val="24"/>
        </w:rPr>
        <w:t xml:space="preserve">indicates </w:t>
      </w:r>
      <w:r w:rsidRPr="006A66EA">
        <w:rPr>
          <w:rFonts w:ascii="Times New Roman" w:hAnsi="Times New Roman" w:cs="Times New Roman"/>
          <w:sz w:val="24"/>
          <w:szCs w:val="24"/>
        </w:rPr>
        <w:t>reference categories</w:t>
      </w:r>
    </w:p>
    <w:sectPr w:rsidR="00AF75E9" w:rsidSect="00A579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0tDAwt7C0NDE2tLRU0lEKTi0uzszPAykwqQUAVg9aXywAAAA="/>
  </w:docVars>
  <w:rsids>
    <w:rsidRoot w:val="00A57923"/>
    <w:rsid w:val="0045732C"/>
    <w:rsid w:val="006E78FC"/>
    <w:rsid w:val="00972009"/>
    <w:rsid w:val="00A57923"/>
    <w:rsid w:val="00AB5E6A"/>
    <w:rsid w:val="00AF75E9"/>
    <w:rsid w:val="00B73E39"/>
    <w:rsid w:val="00CC4234"/>
    <w:rsid w:val="00D4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874CB"/>
  <w15:chartTrackingRefBased/>
  <w15:docId w15:val="{CD7661EE-8F25-456B-B73F-1B7CD2A47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79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57923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7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adi Marami</cp:lastModifiedBy>
  <cp:revision>7</cp:revision>
  <dcterms:created xsi:type="dcterms:W3CDTF">2022-04-08T19:01:00Z</dcterms:created>
  <dcterms:modified xsi:type="dcterms:W3CDTF">2022-06-22T16:09:00Z</dcterms:modified>
</cp:coreProperties>
</file>